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9D64B" w14:textId="77777777" w:rsidR="00E76A47" w:rsidRPr="00596C96" w:rsidRDefault="00E76A47" w:rsidP="005B75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E16615" w14:textId="5F102888" w:rsidR="00D71C3C" w:rsidRPr="00596C96" w:rsidRDefault="00D71C3C" w:rsidP="005B75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6C9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65AE7" w:rsidRPr="00596C9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96C96">
        <w:rPr>
          <w:rFonts w:ascii="Times New Roman" w:hAnsi="Times New Roman" w:cs="Times New Roman"/>
          <w:b/>
          <w:bCs/>
          <w:sz w:val="24"/>
          <w:szCs w:val="24"/>
        </w:rPr>
        <w:t>able 1. Scores and sub</w:t>
      </w:r>
      <w:r w:rsidR="00965AE7" w:rsidRPr="00596C9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596C96">
        <w:rPr>
          <w:rFonts w:ascii="Times New Roman" w:hAnsi="Times New Roman" w:cs="Times New Roman"/>
          <w:b/>
          <w:bCs/>
          <w:sz w:val="24"/>
          <w:szCs w:val="24"/>
        </w:rPr>
        <w:t xml:space="preserve">scores of ADOS in children with </w:t>
      </w:r>
      <w:r w:rsidR="00965AE7" w:rsidRPr="00596C9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96C96">
        <w:rPr>
          <w:rFonts w:ascii="Times New Roman" w:hAnsi="Times New Roman" w:cs="Times New Roman"/>
          <w:b/>
          <w:bCs/>
          <w:sz w:val="24"/>
          <w:szCs w:val="24"/>
        </w:rPr>
        <w:t>utistic disorder</w:t>
      </w:r>
    </w:p>
    <w:tbl>
      <w:tblPr>
        <w:tblW w:w="8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4"/>
        <w:gridCol w:w="1675"/>
        <w:gridCol w:w="1675"/>
        <w:gridCol w:w="1676"/>
      </w:tblGrid>
      <w:tr w:rsidR="00596C96" w:rsidRPr="00596C96" w14:paraId="12E3E008" w14:textId="77777777" w:rsidTr="005502E2">
        <w:trPr>
          <w:trHeight w:val="685"/>
        </w:trPr>
        <w:tc>
          <w:tcPr>
            <w:tcW w:w="3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705C3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F4F62F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Module1 </w:t>
            </w: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br/>
              <w:t xml:space="preserve">ASD </w:t>
            </w:r>
            <w:r w:rsidRPr="00596C96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= 3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955BF0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odule2</w:t>
            </w: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br/>
              <w:t xml:space="preserve">ASD </w:t>
            </w:r>
            <w:r w:rsidRPr="00596C96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= 30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F4F190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odule3</w:t>
            </w: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br/>
              <w:t xml:space="preserve">ASD </w:t>
            </w:r>
            <w:r w:rsidRPr="00596C96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= 1 </w:t>
            </w:r>
          </w:p>
        </w:tc>
      </w:tr>
      <w:tr w:rsidR="00596C96" w:rsidRPr="00596C96" w14:paraId="01C3800F" w14:textId="77777777" w:rsidTr="005502E2">
        <w:trPr>
          <w:trHeight w:val="365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47A8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DOS scores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CD13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31F5" w14:textId="77777777" w:rsidR="00191816" w:rsidRPr="00596C96" w:rsidRDefault="00191816" w:rsidP="0019181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7EF7" w14:textId="77777777" w:rsidR="00191816" w:rsidRPr="00596C96" w:rsidRDefault="00191816" w:rsidP="0019181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96C96" w:rsidRPr="00596C96" w14:paraId="1BEEB5F4" w14:textId="77777777" w:rsidTr="005502E2">
        <w:trPr>
          <w:trHeight w:val="823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6703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Communicatio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B455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0 (0.82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1458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4.00 (1.5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4A49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 (0)</w:t>
            </w:r>
          </w:p>
        </w:tc>
      </w:tr>
      <w:tr w:rsidR="00596C96" w:rsidRPr="00596C96" w14:paraId="3C2F6D09" w14:textId="77777777" w:rsidTr="005502E2">
        <w:trPr>
          <w:trHeight w:val="823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7069E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nteractio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9EFD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6.67 (3.09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FD3E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8.00 (1.55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093F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3 (0)</w:t>
            </w:r>
          </w:p>
        </w:tc>
      </w:tr>
      <w:tr w:rsidR="00596C96" w:rsidRPr="00596C96" w14:paraId="7FDC12D0" w14:textId="77777777" w:rsidTr="005502E2">
        <w:trPr>
          <w:trHeight w:val="823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55B0" w14:textId="77777777" w:rsidR="005502E2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total </w:t>
            </w:r>
          </w:p>
          <w:p w14:paraId="0276C020" w14:textId="3BBF09CA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(Communication + Interaction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348A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0.67 (3.3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4C5A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2.00 (2.76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0EB5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9 (0)</w:t>
            </w:r>
          </w:p>
        </w:tc>
      </w:tr>
      <w:tr w:rsidR="00596C96" w:rsidRPr="00596C96" w14:paraId="355391E7" w14:textId="77777777" w:rsidTr="005502E2">
        <w:trPr>
          <w:trHeight w:val="823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AA655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Imagination / Creativity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CC97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67 (1.70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A229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 (0.65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C88D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3 (0)</w:t>
            </w:r>
          </w:p>
        </w:tc>
      </w:tr>
      <w:tr w:rsidR="00596C96" w:rsidRPr="00596C96" w14:paraId="48EFD164" w14:textId="77777777" w:rsidTr="005502E2">
        <w:trPr>
          <w:trHeight w:val="823"/>
        </w:trPr>
        <w:tc>
          <w:tcPr>
            <w:tcW w:w="3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C81A8B" w14:textId="77777777" w:rsidR="00AB039B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Stereotypic behavior / </w:t>
            </w:r>
          </w:p>
          <w:p w14:paraId="62112C19" w14:textId="008B2143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Restricted Interest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5AB79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33 (0.47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02C7A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.00 (0.88)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73743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1 (0)</w:t>
            </w:r>
          </w:p>
        </w:tc>
      </w:tr>
      <w:tr w:rsidR="00596C96" w:rsidRPr="00596C96" w14:paraId="611743CE" w14:textId="77777777" w:rsidTr="005502E2">
        <w:trPr>
          <w:trHeight w:val="329"/>
        </w:trPr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D12E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A21C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E230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395C" w14:textId="77777777" w:rsidR="00191816" w:rsidRPr="00596C96" w:rsidRDefault="00191816" w:rsidP="00191816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91816" w:rsidRPr="00596C96" w14:paraId="5D386454" w14:textId="77777777" w:rsidTr="005502E2">
        <w:trPr>
          <w:trHeight w:val="329"/>
        </w:trPr>
        <w:tc>
          <w:tcPr>
            <w:tcW w:w="8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1751" w14:textId="4F038213" w:rsidR="00191816" w:rsidRPr="00596C96" w:rsidRDefault="00191816" w:rsidP="00191816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596C96">
              <w:rPr>
                <w:rFonts w:ascii="Times New Roman" w:eastAsia="Yu Gothic" w:hAnsi="Times New Roman" w:cs="Times New Roman"/>
                <w:kern w:val="0"/>
                <w:sz w:val="22"/>
              </w:rPr>
              <w:t>Numbers are mean (standard deviation).</w:t>
            </w:r>
          </w:p>
        </w:tc>
      </w:tr>
    </w:tbl>
    <w:p w14:paraId="011ED852" w14:textId="6174A742" w:rsidR="00ED18A3" w:rsidRPr="00596C96" w:rsidRDefault="00ED18A3" w:rsidP="005B75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297E1E" w14:textId="73D7FF57" w:rsidR="0092492C" w:rsidRPr="00596C96" w:rsidRDefault="0092492C" w:rsidP="005B75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6BA085" w14:textId="7BF9E827" w:rsidR="0092492C" w:rsidRPr="00596C96" w:rsidRDefault="0092492C" w:rsidP="005B75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4C1834" w14:textId="2B495C6E" w:rsidR="0092492C" w:rsidRPr="00596C96" w:rsidRDefault="0092492C" w:rsidP="005B75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2492C" w:rsidRPr="00596C96" w:rsidSect="00AC5E45">
      <w:pgSz w:w="12240" w:h="15840"/>
      <w:pgMar w:top="1985" w:right="1701" w:bottom="1701" w:left="1701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9A87AC" w14:textId="77777777" w:rsidR="00322ACD" w:rsidRDefault="00322ACD" w:rsidP="00FD69AA">
      <w:r>
        <w:separator/>
      </w:r>
    </w:p>
  </w:endnote>
  <w:endnote w:type="continuationSeparator" w:id="0">
    <w:p w14:paraId="12C8DF7B" w14:textId="77777777" w:rsidR="00322ACD" w:rsidRDefault="00322ACD" w:rsidP="00FD6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39112" w14:textId="77777777" w:rsidR="00322ACD" w:rsidRDefault="00322ACD" w:rsidP="00FD69AA">
      <w:r>
        <w:separator/>
      </w:r>
    </w:p>
  </w:footnote>
  <w:footnote w:type="continuationSeparator" w:id="0">
    <w:p w14:paraId="0C7E5FA3" w14:textId="77777777" w:rsidR="00322ACD" w:rsidRDefault="00322ACD" w:rsidP="00FD69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xNDYwNDAwMbMwsTRT0lEKTi0uzszPAykwqgUAR+yNViwAAAA="/>
  </w:docVars>
  <w:rsids>
    <w:rsidRoot w:val="00D71C3C"/>
    <w:rsid w:val="00021E74"/>
    <w:rsid w:val="000350A3"/>
    <w:rsid w:val="0003626F"/>
    <w:rsid w:val="000779FF"/>
    <w:rsid w:val="000A317C"/>
    <w:rsid w:val="000B7E7C"/>
    <w:rsid w:val="000D2768"/>
    <w:rsid w:val="00102612"/>
    <w:rsid w:val="001160B6"/>
    <w:rsid w:val="001204BE"/>
    <w:rsid w:val="0013103B"/>
    <w:rsid w:val="00134279"/>
    <w:rsid w:val="001605B3"/>
    <w:rsid w:val="00162E39"/>
    <w:rsid w:val="00191816"/>
    <w:rsid w:val="00191E39"/>
    <w:rsid w:val="001935FF"/>
    <w:rsid w:val="001A76D4"/>
    <w:rsid w:val="001C58DB"/>
    <w:rsid w:val="001C65D6"/>
    <w:rsid w:val="001D0F78"/>
    <w:rsid w:val="001E4CDE"/>
    <w:rsid w:val="001F149E"/>
    <w:rsid w:val="001F3F76"/>
    <w:rsid w:val="0021430C"/>
    <w:rsid w:val="002263AE"/>
    <w:rsid w:val="002312DE"/>
    <w:rsid w:val="0023236B"/>
    <w:rsid w:val="00252010"/>
    <w:rsid w:val="00271ABB"/>
    <w:rsid w:val="0029237B"/>
    <w:rsid w:val="002D116A"/>
    <w:rsid w:val="002D6269"/>
    <w:rsid w:val="002E33D3"/>
    <w:rsid w:val="002F004E"/>
    <w:rsid w:val="002F482C"/>
    <w:rsid w:val="00300444"/>
    <w:rsid w:val="00322ACD"/>
    <w:rsid w:val="00370477"/>
    <w:rsid w:val="00381A2D"/>
    <w:rsid w:val="003829E1"/>
    <w:rsid w:val="00387A99"/>
    <w:rsid w:val="003918E1"/>
    <w:rsid w:val="0039796E"/>
    <w:rsid w:val="003A3FD6"/>
    <w:rsid w:val="003C5401"/>
    <w:rsid w:val="003D3FF7"/>
    <w:rsid w:val="003E120D"/>
    <w:rsid w:val="004065D8"/>
    <w:rsid w:val="00407285"/>
    <w:rsid w:val="00470445"/>
    <w:rsid w:val="00470C00"/>
    <w:rsid w:val="0047667E"/>
    <w:rsid w:val="004A66B5"/>
    <w:rsid w:val="004B2DAD"/>
    <w:rsid w:val="004B711D"/>
    <w:rsid w:val="004D47D0"/>
    <w:rsid w:val="004F4706"/>
    <w:rsid w:val="005502E2"/>
    <w:rsid w:val="0056792F"/>
    <w:rsid w:val="00596C96"/>
    <w:rsid w:val="005B7526"/>
    <w:rsid w:val="005E02A8"/>
    <w:rsid w:val="005F4988"/>
    <w:rsid w:val="00642817"/>
    <w:rsid w:val="00654F1D"/>
    <w:rsid w:val="006A0214"/>
    <w:rsid w:val="006C47DD"/>
    <w:rsid w:val="006D6D65"/>
    <w:rsid w:val="006E7ABB"/>
    <w:rsid w:val="0073560E"/>
    <w:rsid w:val="00782468"/>
    <w:rsid w:val="007A0F5C"/>
    <w:rsid w:val="007A6CC8"/>
    <w:rsid w:val="007C6A2B"/>
    <w:rsid w:val="007F2598"/>
    <w:rsid w:val="007F55BF"/>
    <w:rsid w:val="0080037E"/>
    <w:rsid w:val="008736C4"/>
    <w:rsid w:val="00874960"/>
    <w:rsid w:val="00876507"/>
    <w:rsid w:val="0089778C"/>
    <w:rsid w:val="008A2BBE"/>
    <w:rsid w:val="008A6E50"/>
    <w:rsid w:val="008C713A"/>
    <w:rsid w:val="0092492C"/>
    <w:rsid w:val="00965AE7"/>
    <w:rsid w:val="009A0629"/>
    <w:rsid w:val="009B599E"/>
    <w:rsid w:val="009B6121"/>
    <w:rsid w:val="009F41DC"/>
    <w:rsid w:val="00A0067B"/>
    <w:rsid w:val="00A0698C"/>
    <w:rsid w:val="00A20295"/>
    <w:rsid w:val="00A32FF8"/>
    <w:rsid w:val="00A43A5A"/>
    <w:rsid w:val="00A52761"/>
    <w:rsid w:val="00A91DAC"/>
    <w:rsid w:val="00AA1F8B"/>
    <w:rsid w:val="00AB039B"/>
    <w:rsid w:val="00AC5E45"/>
    <w:rsid w:val="00AF0D64"/>
    <w:rsid w:val="00B20154"/>
    <w:rsid w:val="00B27F8E"/>
    <w:rsid w:val="00B658C3"/>
    <w:rsid w:val="00B831BD"/>
    <w:rsid w:val="00BD2D3A"/>
    <w:rsid w:val="00C10C4A"/>
    <w:rsid w:val="00C42A38"/>
    <w:rsid w:val="00C45A99"/>
    <w:rsid w:val="00C62CF5"/>
    <w:rsid w:val="00C86F5D"/>
    <w:rsid w:val="00CB53E0"/>
    <w:rsid w:val="00CE76AE"/>
    <w:rsid w:val="00CE7FBF"/>
    <w:rsid w:val="00CF2C9A"/>
    <w:rsid w:val="00CF5EF5"/>
    <w:rsid w:val="00D01560"/>
    <w:rsid w:val="00D41AE6"/>
    <w:rsid w:val="00D5014F"/>
    <w:rsid w:val="00D54B39"/>
    <w:rsid w:val="00D56B1C"/>
    <w:rsid w:val="00D71C3C"/>
    <w:rsid w:val="00D926E6"/>
    <w:rsid w:val="00DB749E"/>
    <w:rsid w:val="00DC202E"/>
    <w:rsid w:val="00E162B7"/>
    <w:rsid w:val="00E76A47"/>
    <w:rsid w:val="00E77661"/>
    <w:rsid w:val="00E84BFB"/>
    <w:rsid w:val="00EC7F03"/>
    <w:rsid w:val="00ED18A3"/>
    <w:rsid w:val="00EF3636"/>
    <w:rsid w:val="00F100E7"/>
    <w:rsid w:val="00F341A2"/>
    <w:rsid w:val="00F70C25"/>
    <w:rsid w:val="00FB162A"/>
    <w:rsid w:val="00FB42CA"/>
    <w:rsid w:val="00FD215F"/>
    <w:rsid w:val="00FD69AA"/>
    <w:rsid w:val="00FE1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FE1E14"/>
  <w15:chartTrackingRefBased/>
  <w15:docId w15:val="{86EE526E-8A3B-4CE6-ADEA-867974456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69A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D69AA"/>
  </w:style>
  <w:style w:type="paragraph" w:styleId="Footer">
    <w:name w:val="footer"/>
    <w:basedOn w:val="Normal"/>
    <w:link w:val="FooterChar"/>
    <w:uiPriority w:val="99"/>
    <w:unhideWhenUsed/>
    <w:rsid w:val="00FD69A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D69AA"/>
  </w:style>
  <w:style w:type="paragraph" w:styleId="NormalWeb">
    <w:name w:val="Normal (Web)"/>
    <w:basedOn w:val="Normal"/>
    <w:uiPriority w:val="99"/>
    <w:semiHidden/>
    <w:unhideWhenUsed/>
    <w:rsid w:val="006D6D65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65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A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A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A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65AE7"/>
  </w:style>
  <w:style w:type="character" w:styleId="LineNumber">
    <w:name w:val="line number"/>
    <w:basedOn w:val="DefaultParagraphFont"/>
    <w:uiPriority w:val="99"/>
    <w:semiHidden/>
    <w:unhideWhenUsed/>
    <w:rsid w:val="00D926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250395">
          <w:marLeft w:val="-1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7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76763">
          <w:marLeft w:val="-1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6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0386F-9389-45C0-BC23-B136F73F9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塩田 友果</dc:creator>
  <cp:keywords/>
  <dc:description/>
  <cp:lastModifiedBy>Suresh Krishnamoorthy</cp:lastModifiedBy>
  <cp:revision>5</cp:revision>
  <dcterms:created xsi:type="dcterms:W3CDTF">2021-11-17T11:59:00Z</dcterms:created>
  <dcterms:modified xsi:type="dcterms:W3CDTF">2021-12-06T05:05:00Z</dcterms:modified>
</cp:coreProperties>
</file>